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418"/>
        <w:tblW w:w="14742" w:type="dxa"/>
        <w:tblLayout w:type="fixed"/>
        <w:tblLook w:val="0400" w:firstRow="0" w:lastRow="0" w:firstColumn="0" w:lastColumn="0" w:noHBand="0" w:noVBand="1"/>
      </w:tblPr>
      <w:tblGrid>
        <w:gridCol w:w="2265"/>
        <w:gridCol w:w="1340"/>
        <w:gridCol w:w="1351"/>
        <w:gridCol w:w="570"/>
        <w:gridCol w:w="1278"/>
        <w:gridCol w:w="851"/>
        <w:gridCol w:w="587"/>
        <w:gridCol w:w="830"/>
        <w:gridCol w:w="1276"/>
        <w:gridCol w:w="709"/>
        <w:gridCol w:w="1417"/>
        <w:gridCol w:w="709"/>
        <w:gridCol w:w="709"/>
        <w:gridCol w:w="850"/>
      </w:tblGrid>
      <w:tr w:rsidR="000557C0" w:rsidRPr="00056F08" w14:paraId="31927A57" w14:textId="77777777" w:rsidTr="000C1F2D">
        <w:tc>
          <w:tcPr>
            <w:tcW w:w="13892" w:type="dxa"/>
            <w:gridSpan w:val="13"/>
            <w:tcBorders>
              <w:bottom w:val="single" w:sz="4" w:space="0" w:color="auto"/>
            </w:tcBorders>
          </w:tcPr>
          <w:p w14:paraId="56B6626F" w14:textId="25560D54" w:rsidR="000557C0" w:rsidRPr="00056F08" w:rsidRDefault="000557C0" w:rsidP="002516D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>STable</w:t>
            </w:r>
            <w:proofErr w:type="spellEnd"/>
            <w:r w:rsidRPr="00056F08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</w:t>
            </w:r>
            <w:r w:rsidR="003C1842">
              <w:rPr>
                <w:rFonts w:ascii="Times New Roman" w:eastAsia="Times New Roman" w:hAnsi="Times New Roman"/>
                <w:b/>
                <w:sz w:val="16"/>
                <w:szCs w:val="16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: Outcomes measures within-group and between-groups comparisons</w:t>
            </w:r>
            <w:r w:rsidR="002516D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2516DD"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2516DD">
              <w:rPr>
                <w:rFonts w:ascii="Times New Roman" w:eastAsia="Times New Roman" w:hAnsi="Times New Roman"/>
                <w:sz w:val="16"/>
                <w:szCs w:val="16"/>
              </w:rPr>
              <w:t xml:space="preserve">for </w:t>
            </w:r>
            <w:r w:rsidR="002516DD"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S-TIS 2.0 </w:t>
            </w:r>
            <w:r w:rsidR="002516DD">
              <w:rPr>
                <w:rFonts w:ascii="Times New Roman" w:eastAsia="Times New Roman" w:hAnsi="Times New Roman"/>
                <w:sz w:val="16"/>
                <w:szCs w:val="16"/>
              </w:rPr>
              <w:t xml:space="preserve">subscales 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at short- and long-term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EB290C" w14:textId="77777777" w:rsidR="000557C0" w:rsidRPr="00056F08" w:rsidRDefault="000557C0" w:rsidP="000C1F2D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0557C0" w:rsidRPr="00056F08" w14:paraId="6FA359E3" w14:textId="77777777" w:rsidTr="000C1F2D">
        <w:tc>
          <w:tcPr>
            <w:tcW w:w="2265" w:type="dxa"/>
            <w:vMerge w:val="restart"/>
            <w:tcBorders>
              <w:top w:val="single" w:sz="4" w:space="0" w:color="auto"/>
            </w:tcBorders>
          </w:tcPr>
          <w:p w14:paraId="5B6C324C" w14:textId="77777777" w:rsidR="000557C0" w:rsidRPr="00056F08" w:rsidRDefault="000557C0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0D26D84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T0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3C04DFA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4116" w:type="dxa"/>
            <w:gridSpan w:val="5"/>
            <w:tcBorders>
              <w:top w:val="single" w:sz="4" w:space="0" w:color="auto"/>
            </w:tcBorders>
          </w:tcPr>
          <w:p w14:paraId="037C2E51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Difference T1-T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097945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</w:tcBorders>
          </w:tcPr>
          <w:p w14:paraId="5C7E2D79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Difference T2-T0</w:t>
            </w:r>
          </w:p>
        </w:tc>
      </w:tr>
      <w:tr w:rsidR="000557C0" w:rsidRPr="00056F08" w14:paraId="42B98725" w14:textId="77777777" w:rsidTr="000557C0">
        <w:tc>
          <w:tcPr>
            <w:tcW w:w="2265" w:type="dxa"/>
            <w:vMerge/>
          </w:tcPr>
          <w:p w14:paraId="68BC5EFC" w14:textId="77777777" w:rsidR="000557C0" w:rsidRPr="00056F08" w:rsidRDefault="000557C0" w:rsidP="000C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1D94DDC3" w14:textId="77777777" w:rsidR="000557C0" w:rsidRPr="00056F08" w:rsidRDefault="000557C0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351" w:type="dxa"/>
          </w:tcPr>
          <w:p w14:paraId="730C511C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570" w:type="dxa"/>
          </w:tcPr>
          <w:p w14:paraId="3A90A61E" w14:textId="77777777" w:rsidR="000557C0" w:rsidRPr="00056F08" w:rsidRDefault="000557C0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78" w:type="dxa"/>
          </w:tcPr>
          <w:p w14:paraId="5A41ABFB" w14:textId="77777777" w:rsidR="000557C0" w:rsidRPr="00056F08" w:rsidRDefault="000557C0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55BD942A" w14:textId="010A43C3" w:rsidR="000557C0" w:rsidRDefault="00EF42F4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ithin</w:t>
            </w:r>
          </w:p>
          <w:p w14:paraId="246FA948" w14:textId="216C6078" w:rsidR="000557C0" w:rsidRPr="00056F08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group</w:t>
            </w:r>
          </w:p>
          <w:p w14:paraId="6ABDF49D" w14:textId="77777777" w:rsidR="000557C0" w:rsidRPr="002516DD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587" w:type="dxa"/>
          </w:tcPr>
          <w:p w14:paraId="145E137D" w14:textId="77777777" w:rsidR="000557C0" w:rsidRPr="00056F08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830" w:type="dxa"/>
          </w:tcPr>
          <w:p w14:paraId="781E5DD3" w14:textId="77777777" w:rsidR="000557C0" w:rsidRPr="00056F08" w:rsidRDefault="000557C0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Between groups</w:t>
            </w:r>
          </w:p>
          <w:p w14:paraId="4002696E" w14:textId="77777777" w:rsidR="000557C0" w:rsidRPr="00056F08" w:rsidRDefault="000557C0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 &amp; ES</w:t>
            </w:r>
          </w:p>
        </w:tc>
        <w:tc>
          <w:tcPr>
            <w:tcW w:w="1276" w:type="dxa"/>
          </w:tcPr>
          <w:p w14:paraId="37936B84" w14:textId="77777777" w:rsidR="000557C0" w:rsidRPr="00056F08" w:rsidRDefault="000557C0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709" w:type="dxa"/>
          </w:tcPr>
          <w:p w14:paraId="2D907687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417" w:type="dxa"/>
          </w:tcPr>
          <w:p w14:paraId="1A1FEF23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</w:tcPr>
          <w:p w14:paraId="5625E03D" w14:textId="66AEBEB9" w:rsidR="000557C0" w:rsidRDefault="00EF42F4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ithin</w:t>
            </w:r>
            <w:bookmarkStart w:id="0" w:name="_GoBack"/>
            <w:bookmarkEnd w:id="0"/>
          </w:p>
          <w:p w14:paraId="06186BCA" w14:textId="77777777" w:rsidR="000557C0" w:rsidRPr="00056F08" w:rsidRDefault="000557C0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group</w:t>
            </w:r>
          </w:p>
          <w:p w14:paraId="71EBDFE0" w14:textId="77777777" w:rsidR="000557C0" w:rsidRPr="002516DD" w:rsidRDefault="000557C0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14:paraId="00F876C3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850" w:type="dxa"/>
          </w:tcPr>
          <w:p w14:paraId="56F0B6FC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Between groups</w:t>
            </w:r>
          </w:p>
          <w:p w14:paraId="6BA8B876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 xml:space="preserve"> &amp; ES</w:t>
            </w:r>
          </w:p>
        </w:tc>
      </w:tr>
      <w:tr w:rsidR="000557C0" w:rsidRPr="00056F08" w14:paraId="418D284A" w14:textId="77777777" w:rsidTr="000557C0">
        <w:tc>
          <w:tcPr>
            <w:tcW w:w="3605" w:type="dxa"/>
            <w:gridSpan w:val="2"/>
            <w:shd w:val="clear" w:color="auto" w:fill="auto"/>
          </w:tcPr>
          <w:p w14:paraId="3B5ADE2E" w14:textId="77777777" w:rsidR="000557C0" w:rsidRPr="00056F08" w:rsidRDefault="000557C0" w:rsidP="000C1F2D">
            <w:pPr>
              <w:ind w:left="-107" w:firstLine="10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S-TIS 2.0 Dynamic sitting balance</w:t>
            </w:r>
          </w:p>
        </w:tc>
        <w:tc>
          <w:tcPr>
            <w:tcW w:w="1351" w:type="dxa"/>
            <w:shd w:val="clear" w:color="auto" w:fill="auto"/>
          </w:tcPr>
          <w:p w14:paraId="280A6274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</w:tcPr>
          <w:p w14:paraId="316FCA84" w14:textId="77777777" w:rsidR="000557C0" w:rsidRPr="00056F08" w:rsidRDefault="000557C0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auto"/>
          </w:tcPr>
          <w:p w14:paraId="28B903A5" w14:textId="77777777" w:rsidR="000557C0" w:rsidRPr="00056F08" w:rsidRDefault="000557C0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CCD94AD" w14:textId="77777777" w:rsidR="000557C0" w:rsidRPr="00056F08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shd w:val="clear" w:color="auto" w:fill="auto"/>
          </w:tcPr>
          <w:p w14:paraId="55CD927A" w14:textId="77777777" w:rsidR="000557C0" w:rsidRPr="00056F08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</w:tcPr>
          <w:p w14:paraId="4A794629" w14:textId="77777777" w:rsidR="000557C0" w:rsidRPr="00056F08" w:rsidRDefault="000557C0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98565B1" w14:textId="77777777" w:rsidR="000557C0" w:rsidRPr="00056F08" w:rsidRDefault="000557C0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D9B061F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F46D6C3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BA9C84A" w14:textId="77777777" w:rsidR="000557C0" w:rsidRPr="00056F08" w:rsidRDefault="000557C0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B75835E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63D87BD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557C0" w:rsidRPr="00056F08" w14:paraId="6DA11995" w14:textId="77777777" w:rsidTr="000557C0">
        <w:tc>
          <w:tcPr>
            <w:tcW w:w="2265" w:type="dxa"/>
            <w:shd w:val="clear" w:color="auto" w:fill="auto"/>
          </w:tcPr>
          <w:p w14:paraId="5F4F756C" w14:textId="77777777" w:rsidR="000557C0" w:rsidRPr="00056F08" w:rsidRDefault="000557C0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0" w:type="dxa"/>
            <w:shd w:val="clear" w:color="auto" w:fill="auto"/>
          </w:tcPr>
          <w:p w14:paraId="0658A893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7.00 ± 1.73</w:t>
            </w:r>
          </w:p>
        </w:tc>
        <w:tc>
          <w:tcPr>
            <w:tcW w:w="1351" w:type="dxa"/>
            <w:shd w:val="clear" w:color="auto" w:fill="auto"/>
          </w:tcPr>
          <w:p w14:paraId="1247B7F1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7.73 ± 1.79</w:t>
            </w:r>
          </w:p>
        </w:tc>
        <w:tc>
          <w:tcPr>
            <w:tcW w:w="570" w:type="dxa"/>
            <w:shd w:val="clear" w:color="auto" w:fill="auto"/>
          </w:tcPr>
          <w:p w14:paraId="6468564A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278" w:type="dxa"/>
            <w:shd w:val="clear" w:color="auto" w:fill="auto"/>
          </w:tcPr>
          <w:p w14:paraId="11C34880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227; 1.682]</w:t>
            </w:r>
          </w:p>
        </w:tc>
        <w:tc>
          <w:tcPr>
            <w:tcW w:w="851" w:type="dxa"/>
            <w:shd w:val="clear" w:color="auto" w:fill="auto"/>
          </w:tcPr>
          <w:p w14:paraId="0BC11465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182</w:t>
            </w:r>
          </w:p>
        </w:tc>
        <w:tc>
          <w:tcPr>
            <w:tcW w:w="587" w:type="dxa"/>
            <w:shd w:val="clear" w:color="auto" w:fill="auto"/>
          </w:tcPr>
          <w:p w14:paraId="09381B85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30" w:type="dxa"/>
            <w:vMerge w:val="restart"/>
            <w:shd w:val="clear" w:color="auto" w:fill="auto"/>
          </w:tcPr>
          <w:p w14:paraId="488472F7" w14:textId="77777777" w:rsidR="000557C0" w:rsidRPr="00056F08" w:rsidRDefault="000557C0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547</w:t>
            </w:r>
          </w:p>
          <w:p w14:paraId="1C3B49AC" w14:textId="77777777" w:rsidR="000557C0" w:rsidRPr="00056F08" w:rsidRDefault="000557C0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2</w:t>
            </w:r>
          </w:p>
        </w:tc>
        <w:tc>
          <w:tcPr>
            <w:tcW w:w="1276" w:type="dxa"/>
            <w:shd w:val="clear" w:color="auto" w:fill="auto"/>
          </w:tcPr>
          <w:p w14:paraId="2985FA17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6.82 ± 2.44</w:t>
            </w:r>
          </w:p>
        </w:tc>
        <w:tc>
          <w:tcPr>
            <w:tcW w:w="709" w:type="dxa"/>
            <w:shd w:val="clear" w:color="auto" w:fill="auto"/>
          </w:tcPr>
          <w:p w14:paraId="13D81D73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1417" w:type="dxa"/>
            <w:shd w:val="clear" w:color="auto" w:fill="auto"/>
          </w:tcPr>
          <w:p w14:paraId="64EE7721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1.565; 1.201]</w:t>
            </w:r>
          </w:p>
        </w:tc>
        <w:tc>
          <w:tcPr>
            <w:tcW w:w="709" w:type="dxa"/>
            <w:shd w:val="clear" w:color="auto" w:fill="auto"/>
          </w:tcPr>
          <w:p w14:paraId="2B5D093A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2B37C08D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4E2A9D5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984</w:t>
            </w:r>
          </w:p>
          <w:p w14:paraId="569A043A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0</w:t>
            </w:r>
          </w:p>
        </w:tc>
      </w:tr>
      <w:tr w:rsidR="000557C0" w:rsidRPr="00056F08" w14:paraId="0AB27260" w14:textId="77777777" w:rsidTr="000557C0">
        <w:tc>
          <w:tcPr>
            <w:tcW w:w="2265" w:type="dxa"/>
            <w:shd w:val="clear" w:color="auto" w:fill="auto"/>
          </w:tcPr>
          <w:p w14:paraId="585F5446" w14:textId="77777777" w:rsidR="000557C0" w:rsidRPr="00056F08" w:rsidRDefault="000557C0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0" w:type="dxa"/>
            <w:shd w:val="clear" w:color="auto" w:fill="auto"/>
          </w:tcPr>
          <w:p w14:paraId="5C30F80A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5.58 ± 2.97</w:t>
            </w:r>
          </w:p>
        </w:tc>
        <w:tc>
          <w:tcPr>
            <w:tcW w:w="1351" w:type="dxa"/>
            <w:shd w:val="clear" w:color="auto" w:fill="auto"/>
          </w:tcPr>
          <w:p w14:paraId="5DA88613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6.00 ± 3.13</w:t>
            </w:r>
          </w:p>
        </w:tc>
        <w:tc>
          <w:tcPr>
            <w:tcW w:w="570" w:type="dxa"/>
            <w:shd w:val="clear" w:color="auto" w:fill="auto"/>
          </w:tcPr>
          <w:p w14:paraId="252C7D11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278" w:type="dxa"/>
            <w:shd w:val="clear" w:color="auto" w:fill="auto"/>
          </w:tcPr>
          <w:p w14:paraId="36C6B9D0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497; 1.331]</w:t>
            </w:r>
          </w:p>
        </w:tc>
        <w:tc>
          <w:tcPr>
            <w:tcW w:w="851" w:type="dxa"/>
            <w:shd w:val="clear" w:color="auto" w:fill="auto"/>
          </w:tcPr>
          <w:p w14:paraId="00D322BA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587" w:type="dxa"/>
            <w:shd w:val="clear" w:color="auto" w:fill="auto"/>
          </w:tcPr>
          <w:p w14:paraId="3EE7FBF5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30" w:type="dxa"/>
            <w:vMerge/>
            <w:shd w:val="clear" w:color="auto" w:fill="auto"/>
          </w:tcPr>
          <w:p w14:paraId="64B9BD4B" w14:textId="77777777" w:rsidR="000557C0" w:rsidRPr="00056F08" w:rsidRDefault="000557C0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49FE300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5.42 ± 3.40</w:t>
            </w:r>
          </w:p>
        </w:tc>
        <w:tc>
          <w:tcPr>
            <w:tcW w:w="709" w:type="dxa"/>
            <w:shd w:val="clear" w:color="auto" w:fill="auto"/>
          </w:tcPr>
          <w:p w14:paraId="44D46166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1417" w:type="dxa"/>
            <w:shd w:val="clear" w:color="auto" w:fill="auto"/>
          </w:tcPr>
          <w:p w14:paraId="22A95D33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1.491; 1.158]</w:t>
            </w:r>
          </w:p>
        </w:tc>
        <w:tc>
          <w:tcPr>
            <w:tcW w:w="709" w:type="dxa"/>
            <w:shd w:val="clear" w:color="auto" w:fill="auto"/>
          </w:tcPr>
          <w:p w14:paraId="56692A85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1B91049D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/>
            <w:shd w:val="clear" w:color="auto" w:fill="auto"/>
          </w:tcPr>
          <w:p w14:paraId="256ABBC6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557C0" w:rsidRPr="00056F08" w14:paraId="000CB508" w14:textId="77777777" w:rsidTr="000557C0">
        <w:tc>
          <w:tcPr>
            <w:tcW w:w="2265" w:type="dxa"/>
            <w:shd w:val="clear" w:color="auto" w:fill="auto"/>
          </w:tcPr>
          <w:p w14:paraId="7ADA7F60" w14:textId="77777777" w:rsidR="000557C0" w:rsidRPr="00056F08" w:rsidRDefault="000557C0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S-TIS 2.0 Coordination</w:t>
            </w:r>
          </w:p>
        </w:tc>
        <w:tc>
          <w:tcPr>
            <w:tcW w:w="1340" w:type="dxa"/>
            <w:shd w:val="clear" w:color="auto" w:fill="auto"/>
          </w:tcPr>
          <w:p w14:paraId="2B55700D" w14:textId="77777777" w:rsidR="000557C0" w:rsidRPr="00056F08" w:rsidRDefault="000557C0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1" w:type="dxa"/>
            <w:shd w:val="clear" w:color="auto" w:fill="auto"/>
          </w:tcPr>
          <w:p w14:paraId="07B8650A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</w:tcPr>
          <w:p w14:paraId="4808DA98" w14:textId="77777777" w:rsidR="000557C0" w:rsidRPr="00056F08" w:rsidRDefault="000557C0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auto"/>
          </w:tcPr>
          <w:p w14:paraId="16B6C845" w14:textId="77777777" w:rsidR="000557C0" w:rsidRPr="00056F08" w:rsidRDefault="000557C0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D2DCABE" w14:textId="77777777" w:rsidR="000557C0" w:rsidRPr="00056F08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shd w:val="clear" w:color="auto" w:fill="auto"/>
          </w:tcPr>
          <w:p w14:paraId="60C7C665" w14:textId="77777777" w:rsidR="000557C0" w:rsidRPr="00056F08" w:rsidRDefault="000557C0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</w:tcPr>
          <w:p w14:paraId="6B12F5C4" w14:textId="77777777" w:rsidR="000557C0" w:rsidRPr="00056F08" w:rsidRDefault="000557C0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16B61AE" w14:textId="77777777" w:rsidR="000557C0" w:rsidRPr="00056F08" w:rsidRDefault="000557C0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F8F2542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1950EAC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E60B114" w14:textId="77777777" w:rsidR="000557C0" w:rsidRPr="00056F08" w:rsidRDefault="000557C0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E7628E1" w14:textId="77777777" w:rsidR="000557C0" w:rsidRPr="00056F08" w:rsidRDefault="000557C0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60B06B2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557C0" w:rsidRPr="00056F08" w14:paraId="740F52E8" w14:textId="77777777" w:rsidTr="000557C0">
        <w:tc>
          <w:tcPr>
            <w:tcW w:w="2265" w:type="dxa"/>
            <w:shd w:val="clear" w:color="auto" w:fill="auto"/>
          </w:tcPr>
          <w:p w14:paraId="0289A9A2" w14:textId="77777777" w:rsidR="000557C0" w:rsidRPr="00056F08" w:rsidRDefault="000557C0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0" w:type="dxa"/>
            <w:shd w:val="clear" w:color="auto" w:fill="auto"/>
          </w:tcPr>
          <w:p w14:paraId="763D6864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36 ± 1.03</w:t>
            </w:r>
          </w:p>
        </w:tc>
        <w:tc>
          <w:tcPr>
            <w:tcW w:w="1351" w:type="dxa"/>
            <w:shd w:val="clear" w:color="auto" w:fill="auto"/>
          </w:tcPr>
          <w:p w14:paraId="2CDAC932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64 ± 1.57</w:t>
            </w:r>
          </w:p>
        </w:tc>
        <w:tc>
          <w:tcPr>
            <w:tcW w:w="570" w:type="dxa"/>
            <w:shd w:val="clear" w:color="auto" w:fill="auto"/>
          </w:tcPr>
          <w:p w14:paraId="60655728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278" w:type="dxa"/>
            <w:shd w:val="clear" w:color="auto" w:fill="auto"/>
          </w:tcPr>
          <w:p w14:paraId="2ACD8B20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475; 1.021]</w:t>
            </w:r>
          </w:p>
        </w:tc>
        <w:tc>
          <w:tcPr>
            <w:tcW w:w="851" w:type="dxa"/>
            <w:shd w:val="clear" w:color="auto" w:fill="auto"/>
          </w:tcPr>
          <w:p w14:paraId="2A5F0C30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7" w:type="dxa"/>
            <w:shd w:val="clear" w:color="auto" w:fill="auto"/>
          </w:tcPr>
          <w:p w14:paraId="1B6364CE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30" w:type="dxa"/>
            <w:vMerge w:val="restart"/>
            <w:shd w:val="clear" w:color="auto" w:fill="auto"/>
          </w:tcPr>
          <w:p w14:paraId="4F1F04BB" w14:textId="77777777" w:rsidR="000557C0" w:rsidRPr="00056F08" w:rsidRDefault="000557C0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503</w:t>
            </w:r>
          </w:p>
          <w:p w14:paraId="7405683A" w14:textId="77777777" w:rsidR="000557C0" w:rsidRPr="00056F08" w:rsidRDefault="000557C0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=0.02</w:t>
            </w:r>
          </w:p>
        </w:tc>
        <w:tc>
          <w:tcPr>
            <w:tcW w:w="1276" w:type="dxa"/>
            <w:shd w:val="clear" w:color="auto" w:fill="auto"/>
          </w:tcPr>
          <w:p w14:paraId="0E7C614D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2.18 ± 1.17</w:t>
            </w:r>
          </w:p>
        </w:tc>
        <w:tc>
          <w:tcPr>
            <w:tcW w:w="709" w:type="dxa"/>
            <w:shd w:val="clear" w:color="auto" w:fill="auto"/>
          </w:tcPr>
          <w:p w14:paraId="54AD6D8F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1417" w:type="dxa"/>
            <w:shd w:val="clear" w:color="auto" w:fill="auto"/>
          </w:tcPr>
          <w:p w14:paraId="1C50F5B2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[-0.983; 0.619]</w:t>
            </w:r>
          </w:p>
        </w:tc>
        <w:tc>
          <w:tcPr>
            <w:tcW w:w="709" w:type="dxa"/>
            <w:shd w:val="clear" w:color="auto" w:fill="auto"/>
          </w:tcPr>
          <w:p w14:paraId="68EE72F8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14:paraId="1EBD94F9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A08D81D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2516DD">
              <w:rPr>
                <w:rFonts w:ascii="Times New Roman" w:eastAsia="Times New Roman" w:hAnsi="Times New Roman"/>
                <w:i/>
                <w:color w:val="auto"/>
                <w:sz w:val="16"/>
                <w:szCs w:val="16"/>
              </w:rPr>
              <w:t>p</w:t>
            </w: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=0.322</w:t>
            </w:r>
          </w:p>
          <w:p w14:paraId="7057D18F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=0.04</w:t>
            </w:r>
          </w:p>
        </w:tc>
      </w:tr>
      <w:tr w:rsidR="000557C0" w:rsidRPr="00056F08" w14:paraId="4B07DBD5" w14:textId="77777777" w:rsidTr="000557C0"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</w:tcPr>
          <w:p w14:paraId="0AEC8725" w14:textId="77777777" w:rsidR="000557C0" w:rsidRPr="00056F08" w:rsidRDefault="000557C0" w:rsidP="000C1F2D">
            <w:pPr>
              <w:ind w:firstLine="179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Control Group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14:paraId="2F094978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.00 ± 1.60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12544ED2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.08 ± 1.56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</w:tcPr>
          <w:p w14:paraId="47609A0B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0.0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600263F9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[-0.633; 0.79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6C22857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7192661F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64AF45" w14:textId="77777777" w:rsidR="000557C0" w:rsidRPr="00056F08" w:rsidRDefault="000557C0" w:rsidP="000C1F2D">
            <w:pPr>
              <w:ind w:left="-106" w:right="-110" w:firstLine="106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9A4B538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.25 ± 1.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EC9064C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0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1039376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[-0.517; 1.017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13CE776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88892A7" w14:textId="77777777" w:rsidR="000557C0" w:rsidRPr="00056F08" w:rsidRDefault="000557C0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6EE304" w14:textId="77777777" w:rsidR="000557C0" w:rsidRPr="00056F08" w:rsidRDefault="000557C0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</w:tc>
      </w:tr>
      <w:tr w:rsidR="000557C0" w:rsidRPr="00056F08" w14:paraId="38E40BDD" w14:textId="77777777" w:rsidTr="000C1F2D">
        <w:tc>
          <w:tcPr>
            <w:tcW w:w="14742" w:type="dxa"/>
            <w:gridSpan w:val="14"/>
          </w:tcPr>
          <w:p w14:paraId="078949E2" w14:textId="77777777" w:rsidR="000557C0" w:rsidRPr="00056F08" w:rsidRDefault="000557C0" w:rsidP="000C1F2D">
            <w:pPr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S-TIS 2.0: Spanish-version of Trunk Impairment Scale 2.0, T0: baseline; T1: post-treatment;</w:t>
            </w:r>
            <w:r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 </w:t>
            </w:r>
            <w:r w:rsidRPr="00056F08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T2: follow-up, ES: effect size.</w:t>
            </w:r>
          </w:p>
        </w:tc>
      </w:tr>
    </w:tbl>
    <w:p w14:paraId="4235BD95" w14:textId="77777777" w:rsidR="009A55FF" w:rsidRDefault="009A55FF"/>
    <w:sectPr w:rsidR="009A55FF" w:rsidSect="009F7E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7C0"/>
    <w:rsid w:val="000557C0"/>
    <w:rsid w:val="002516DD"/>
    <w:rsid w:val="003C1842"/>
    <w:rsid w:val="009A55FF"/>
    <w:rsid w:val="009F7E4F"/>
    <w:rsid w:val="00EF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AAA26"/>
  <w15:chartTrackingRefBased/>
  <w15:docId w15:val="{326CB095-5D2A-4911-BBEC-2B0405DBD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7C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ía Cabanas Valdés</dc:creator>
  <cp:keywords/>
  <dc:description/>
  <cp:lastModifiedBy>Lathikha Sreenivasalu</cp:lastModifiedBy>
  <cp:revision>4</cp:revision>
  <dcterms:created xsi:type="dcterms:W3CDTF">2024-03-30T12:03:00Z</dcterms:created>
  <dcterms:modified xsi:type="dcterms:W3CDTF">2024-03-30T12:13:00Z</dcterms:modified>
</cp:coreProperties>
</file>